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spacing w:line="360" w:lineRule="auto"/>
        <w:jc w:val="center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Table 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  <w:shd w:val="clear" w:color="auto" w:fill="FFFFFF"/>
        </w:rPr>
        <w:t xml:space="preserve">The associations between PCSK6 genotypes, coronary stenosis, and MACEs are mediated by lipid </w:t>
      </w:r>
      <w:r>
        <w:rPr>
          <w:rFonts w:hint="eastAsia" w:ascii="Times New Roman" w:hAnsi="Times New Roman" w:eastAsia="宋体" w:cs="Times New Roman"/>
          <w:sz w:val="18"/>
          <w:szCs w:val="18"/>
          <w:shd w:val="clear" w:color="auto" w:fill="FFFFFF"/>
          <w:lang w:val="en-US" w:eastAsia="zh-CN"/>
        </w:rPr>
        <w:t>indicato</w:t>
      </w:r>
      <w:r>
        <w:rPr>
          <w:rFonts w:hint="eastAsia" w:ascii="Times New Roman" w:hAnsi="Times New Roman" w:eastAsia="宋体" w:cs="Times New Roman"/>
          <w:sz w:val="18"/>
          <w:szCs w:val="18"/>
          <w:shd w:val="clear" w:color="auto" w:fill="FFFFFF"/>
        </w:rPr>
        <w:t>rs</w:t>
      </w:r>
      <w:bookmarkStart w:id="0" w:name="_GoBack"/>
      <w:bookmarkEnd w:id="0"/>
    </w:p>
    <w:tbl>
      <w:tblPr>
        <w:tblStyle w:val="5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7"/>
        <w:gridCol w:w="1232"/>
        <w:gridCol w:w="2163"/>
        <w:gridCol w:w="1960"/>
        <w:gridCol w:w="215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59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2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ffect type</w:t>
            </w:r>
          </w:p>
        </w:tc>
        <w:tc>
          <w:tcPr>
            <w:tcW w:w="126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ffec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95%CI)</w:t>
            </w:r>
          </w:p>
        </w:tc>
        <w:tc>
          <w:tcPr>
            <w:tcW w:w="115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95%CI)</w:t>
            </w:r>
          </w:p>
        </w:tc>
        <w:tc>
          <w:tcPr>
            <w:tcW w:w="126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ediated Propor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9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odel 1</w:t>
            </w:r>
          </w:p>
        </w:tc>
        <w:tc>
          <w:tcPr>
            <w:tcW w:w="72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E</w:t>
            </w:r>
          </w:p>
        </w:tc>
        <w:tc>
          <w:tcPr>
            <w:tcW w:w="126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-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-0.14)</w:t>
            </w:r>
          </w:p>
        </w:tc>
        <w:tc>
          <w:tcPr>
            <w:tcW w:w="115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45,0.87)</w:t>
            </w:r>
          </w:p>
        </w:tc>
        <w:tc>
          <w:tcPr>
            <w:tcW w:w="126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DE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-0.73,-0.07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5(0.48,0.93)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5.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ME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7(-0.16,-0.02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3(0.85,0.98)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.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odel 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E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-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-0.33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6(0.44,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DE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-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-0.27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9(0.46,0.76)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1.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ME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-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-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5(0.89,0.98)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odel 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E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-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-0.13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3(0.47,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DE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34(-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-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10(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0.99)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4.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ME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-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-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9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0.96)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.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nd1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-0.11,-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6(0.89,0.99)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9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nd2</w:t>
            </w:r>
          </w:p>
        </w:tc>
        <w:tc>
          <w:tcPr>
            <w:tcW w:w="126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8(-0.17,-0.02)</w:t>
            </w:r>
          </w:p>
        </w:tc>
        <w:tc>
          <w:tcPr>
            <w:tcW w:w="115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84,0.98)</w:t>
            </w:r>
          </w:p>
        </w:tc>
        <w:tc>
          <w:tcPr>
            <w:tcW w:w="126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.1%</w:t>
            </w:r>
          </w:p>
        </w:tc>
      </w:tr>
    </w:tbl>
    <w:p>
      <w:pPr>
        <w:spacing w:line="360" w:lineRule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Model 1:G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eno-ApoA1/ApoB-GSgroup,</w:t>
      </w:r>
    </w:p>
    <w:p>
      <w:pPr>
        <w:spacing w:line="360" w:lineRule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Model 2:G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eno-ApoA1/ApoB-TVD,</w:t>
      </w:r>
    </w:p>
    <w:p>
      <w:pPr>
        <w:spacing w:line="360" w:lineRule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Model 3:G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eno-(TC/HDL)/TVD-GSgroup,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Ind1:PCSK6 rs1531817 genotypes-TC/HDL-MACE,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Ind2:PCSK6 rs1531817 genotypes-TVD-MACE.</w:t>
      </w:r>
    </w:p>
    <w:p>
      <w:pPr>
        <w:spacing w:line="360" w:lineRule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18"/>
          <w:szCs w:val="18"/>
          <w:lang w:val="en-US" w:eastAsia="zh-CN"/>
        </w:rPr>
        <w:t>TE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total effect;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18"/>
          <w:szCs w:val="18"/>
          <w:lang w:val="en-US" w:eastAsia="zh-CN"/>
        </w:rPr>
        <w:t>ADE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shd w:val="clear" w:fill="FFFFFF"/>
        </w:rPr>
        <w:t>average direct effect;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/>
          <w:iCs/>
          <w:caps w:val="0"/>
          <w:color w:val="auto"/>
          <w:spacing w:val="0"/>
          <w:sz w:val="18"/>
          <w:szCs w:val="18"/>
          <w:shd w:val="clear" w:fill="FFFFFF"/>
        </w:rPr>
        <w:t>ACM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shd w:val="clear" w:fill="FFFFFF"/>
        </w:rPr>
        <w:t>average causal mediation effec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>OR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 xml:space="preserve"> odds ratio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shd w:val="clear" w:fill="FFFFFF"/>
        </w:rPr>
        <w:t>;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/>
          <w:iCs/>
          <w:caps w:val="0"/>
          <w:color w:val="auto"/>
          <w:spacing w:val="0"/>
          <w:sz w:val="18"/>
          <w:szCs w:val="18"/>
          <w:shd w:val="clear" w:fill="FFFFFF"/>
        </w:rPr>
        <w:t>CI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shd w:val="clear" w:fill="FFFFFF"/>
        </w:rPr>
        <w:t>confidence interval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>.</w:t>
      </w:r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M2MjBhNzZiODdhYWYzMDQ5MDI1NDYzM2QwMWYwZGUifQ=="/>
  </w:docVars>
  <w:rsids>
    <w:rsidRoot w:val="00000000"/>
    <w:rsid w:val="025832D3"/>
    <w:rsid w:val="02A35B5E"/>
    <w:rsid w:val="02BE1344"/>
    <w:rsid w:val="03307BCF"/>
    <w:rsid w:val="034E3348"/>
    <w:rsid w:val="03882080"/>
    <w:rsid w:val="053E2B90"/>
    <w:rsid w:val="05CB200E"/>
    <w:rsid w:val="07013F3A"/>
    <w:rsid w:val="0760589C"/>
    <w:rsid w:val="091A12E3"/>
    <w:rsid w:val="09240F28"/>
    <w:rsid w:val="092F1BF8"/>
    <w:rsid w:val="0A157CFC"/>
    <w:rsid w:val="0A6873DD"/>
    <w:rsid w:val="0B5C197D"/>
    <w:rsid w:val="0BB85194"/>
    <w:rsid w:val="0C4A1EDF"/>
    <w:rsid w:val="0D95321D"/>
    <w:rsid w:val="0ED65CAC"/>
    <w:rsid w:val="10B4201D"/>
    <w:rsid w:val="113D5994"/>
    <w:rsid w:val="114F35A3"/>
    <w:rsid w:val="122D497E"/>
    <w:rsid w:val="12F90B34"/>
    <w:rsid w:val="136608C0"/>
    <w:rsid w:val="14BE346A"/>
    <w:rsid w:val="168D7598"/>
    <w:rsid w:val="16924BAE"/>
    <w:rsid w:val="17683B61"/>
    <w:rsid w:val="18DA2699"/>
    <w:rsid w:val="1B944F25"/>
    <w:rsid w:val="1C4306F9"/>
    <w:rsid w:val="1D3D7B17"/>
    <w:rsid w:val="1E067C30"/>
    <w:rsid w:val="1E3E561C"/>
    <w:rsid w:val="1F1F544D"/>
    <w:rsid w:val="1FDC50EC"/>
    <w:rsid w:val="207E43F5"/>
    <w:rsid w:val="21871088"/>
    <w:rsid w:val="220426D8"/>
    <w:rsid w:val="2221772E"/>
    <w:rsid w:val="224B264D"/>
    <w:rsid w:val="238166D6"/>
    <w:rsid w:val="25D80104"/>
    <w:rsid w:val="25DA3E7C"/>
    <w:rsid w:val="25EE1FA3"/>
    <w:rsid w:val="2613738E"/>
    <w:rsid w:val="284B2E0F"/>
    <w:rsid w:val="2A4D6D54"/>
    <w:rsid w:val="2B7E174D"/>
    <w:rsid w:val="2F283EAA"/>
    <w:rsid w:val="30811EC9"/>
    <w:rsid w:val="32D0288E"/>
    <w:rsid w:val="35B218BF"/>
    <w:rsid w:val="369B1405"/>
    <w:rsid w:val="38190834"/>
    <w:rsid w:val="38D97FC3"/>
    <w:rsid w:val="39D37108"/>
    <w:rsid w:val="3D462D26"/>
    <w:rsid w:val="3EA06EF4"/>
    <w:rsid w:val="3F067638"/>
    <w:rsid w:val="409D5D7A"/>
    <w:rsid w:val="40E90FBF"/>
    <w:rsid w:val="417F3460"/>
    <w:rsid w:val="41C55588"/>
    <w:rsid w:val="42156510"/>
    <w:rsid w:val="463B406B"/>
    <w:rsid w:val="476D64A6"/>
    <w:rsid w:val="48E704DA"/>
    <w:rsid w:val="4B53545E"/>
    <w:rsid w:val="4C9D782D"/>
    <w:rsid w:val="4D122B38"/>
    <w:rsid w:val="4E4A2CB6"/>
    <w:rsid w:val="4E4F6905"/>
    <w:rsid w:val="4EE03A01"/>
    <w:rsid w:val="4F596719"/>
    <w:rsid w:val="4F912F4E"/>
    <w:rsid w:val="4FC155E1"/>
    <w:rsid w:val="51E43809"/>
    <w:rsid w:val="563F54B2"/>
    <w:rsid w:val="57503308"/>
    <w:rsid w:val="57B1418D"/>
    <w:rsid w:val="592F5CB1"/>
    <w:rsid w:val="59BF0D3C"/>
    <w:rsid w:val="5A3D61AC"/>
    <w:rsid w:val="5AA1498D"/>
    <w:rsid w:val="5B7D37C8"/>
    <w:rsid w:val="5BA83AF9"/>
    <w:rsid w:val="5BB8223B"/>
    <w:rsid w:val="5BC41CEA"/>
    <w:rsid w:val="5ED679F2"/>
    <w:rsid w:val="5F954394"/>
    <w:rsid w:val="619D5782"/>
    <w:rsid w:val="62D578C9"/>
    <w:rsid w:val="65A007EB"/>
    <w:rsid w:val="676D68AF"/>
    <w:rsid w:val="67A273AE"/>
    <w:rsid w:val="685F19E3"/>
    <w:rsid w:val="68CD431A"/>
    <w:rsid w:val="692F13B6"/>
    <w:rsid w:val="6ABA1153"/>
    <w:rsid w:val="6AF237D8"/>
    <w:rsid w:val="6B286A04"/>
    <w:rsid w:val="6B39476E"/>
    <w:rsid w:val="6B633598"/>
    <w:rsid w:val="6CEF4A95"/>
    <w:rsid w:val="6E0C43BB"/>
    <w:rsid w:val="6F8E5893"/>
    <w:rsid w:val="6FEA24DA"/>
    <w:rsid w:val="70547016"/>
    <w:rsid w:val="73915969"/>
    <w:rsid w:val="768F16E6"/>
    <w:rsid w:val="76DA5057"/>
    <w:rsid w:val="773F4EBA"/>
    <w:rsid w:val="7814780D"/>
    <w:rsid w:val="78CF4963"/>
    <w:rsid w:val="7A2B5BC9"/>
    <w:rsid w:val="7A85177D"/>
    <w:rsid w:val="7AD563A3"/>
    <w:rsid w:val="7E040C0B"/>
    <w:rsid w:val="7ED87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autoRedefine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customStyle="1" w:styleId="7">
    <w:name w:val="font41"/>
    <w:basedOn w:val="6"/>
    <w:autoRedefine/>
    <w:qFormat/>
    <w:uiPriority w:val="0"/>
    <w:rPr>
      <w:rFonts w:hint="default" w:ascii="Arial" w:hAnsi="Arial" w:cs="Arial"/>
      <w:color w:val="000000"/>
      <w:sz w:val="13"/>
      <w:szCs w:val="13"/>
      <w:u w:val="none"/>
    </w:rPr>
  </w:style>
  <w:style w:type="character" w:customStyle="1" w:styleId="8">
    <w:name w:val="font51"/>
    <w:basedOn w:val="6"/>
    <w:autoRedefine/>
    <w:qFormat/>
    <w:uiPriority w:val="0"/>
    <w:rPr>
      <w:rFonts w:hint="default" w:ascii="Arial" w:hAnsi="Arial" w:cs="Arial"/>
      <w:color w:val="000000"/>
      <w:sz w:val="13"/>
      <w:szCs w:val="13"/>
      <w:u w:val="none"/>
    </w:rPr>
  </w:style>
  <w:style w:type="character" w:customStyle="1" w:styleId="9">
    <w:name w:val="font11"/>
    <w:basedOn w:val="6"/>
    <w:autoRedefine/>
    <w:qFormat/>
    <w:uiPriority w:val="0"/>
    <w:rPr>
      <w:rFonts w:hint="default" w:ascii="Arial" w:hAnsi="Arial" w:cs="Arial"/>
      <w:color w:val="000000"/>
      <w:sz w:val="13"/>
      <w:szCs w:val="13"/>
      <w:u w:val="none"/>
    </w:rPr>
  </w:style>
  <w:style w:type="character" w:customStyle="1" w:styleId="10">
    <w:name w:val="font21"/>
    <w:basedOn w:val="6"/>
    <w:autoRedefine/>
    <w:qFormat/>
    <w:uiPriority w:val="0"/>
    <w:rPr>
      <w:rFonts w:hint="default" w:ascii="Arial" w:hAnsi="Arial" w:cs="Arial"/>
      <w:color w:val="000000"/>
      <w:sz w:val="13"/>
      <w:szCs w:val="13"/>
      <w:u w:val="none"/>
    </w:rPr>
  </w:style>
  <w:style w:type="character" w:customStyle="1" w:styleId="11">
    <w:name w:val="font31"/>
    <w:basedOn w:val="6"/>
    <w:autoRedefine/>
    <w:qFormat/>
    <w:uiPriority w:val="0"/>
    <w:rPr>
      <w:rFonts w:hint="eastAsia" w:ascii="宋体" w:hAnsi="宋体" w:eastAsia="宋体" w:cs="宋体"/>
      <w:color w:val="000000"/>
      <w:sz w:val="13"/>
      <w:szCs w:val="13"/>
      <w:u w:val="none"/>
    </w:rPr>
  </w:style>
  <w:style w:type="character" w:customStyle="1" w:styleId="12">
    <w:name w:val="font61"/>
    <w:basedOn w:val="6"/>
    <w:autoRedefine/>
    <w:qFormat/>
    <w:uiPriority w:val="0"/>
    <w:rPr>
      <w:rFonts w:hint="eastAsia" w:ascii="宋体" w:hAnsi="宋体" w:eastAsia="宋体" w:cs="宋体"/>
      <w:color w:val="000000"/>
      <w:sz w:val="13"/>
      <w:szCs w:val="13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2</Words>
  <Characters>880</Characters>
  <Lines>0</Lines>
  <Paragraphs>0</Paragraphs>
  <TotalTime>0</TotalTime>
  <ScaleCrop>false</ScaleCrop>
  <LinksUpToDate>false</LinksUpToDate>
  <CharactersWithSpaces>927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9T07:59:00Z</dcterms:created>
  <dc:creator>sunbi</dc:creator>
  <cp:lastModifiedBy>sun'li</cp:lastModifiedBy>
  <dcterms:modified xsi:type="dcterms:W3CDTF">2024-06-20T08:46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C0D1EC7AAEBA406A870AB40296D2F006_12</vt:lpwstr>
  </property>
</Properties>
</file>